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798278" w14:textId="73FF001A" w:rsidR="00620238" w:rsidRPr="00620238" w:rsidRDefault="00620238">
      <w:pPr>
        <w:rPr>
          <w:rFonts w:ascii="Arial" w:hAnsi="Arial" w:cs="Arial"/>
          <w:sz w:val="24"/>
          <w:szCs w:val="24"/>
        </w:rPr>
      </w:pPr>
      <w:r w:rsidRPr="00620238">
        <w:rPr>
          <w:rFonts w:ascii="Arial" w:hAnsi="Arial" w:cs="Arial"/>
          <w:b/>
          <w:bCs/>
          <w:sz w:val="24"/>
          <w:szCs w:val="24"/>
        </w:rPr>
        <w:t xml:space="preserve">Supplemental Table </w:t>
      </w:r>
      <w:r w:rsidR="005C2DE4">
        <w:rPr>
          <w:rFonts w:ascii="Arial" w:hAnsi="Arial" w:cs="Arial"/>
          <w:b/>
          <w:bCs/>
          <w:sz w:val="24"/>
          <w:szCs w:val="24"/>
        </w:rPr>
        <w:t>11</w:t>
      </w:r>
      <w:r w:rsidRPr="00620238">
        <w:rPr>
          <w:rFonts w:ascii="Arial" w:hAnsi="Arial" w:cs="Arial"/>
          <w:sz w:val="24"/>
          <w:szCs w:val="24"/>
        </w:rPr>
        <w:t xml:space="preserve">: </w:t>
      </w:r>
      <w:r w:rsidR="00302DE3">
        <w:rPr>
          <w:rFonts w:ascii="Arial" w:hAnsi="Arial" w:cs="Arial"/>
          <w:sz w:val="24"/>
          <w:szCs w:val="24"/>
        </w:rPr>
        <w:t>10% compression compared to 0% compression for inner zone tissue with exogenous IL-1α stimulation.</w:t>
      </w:r>
    </w:p>
    <w:tbl>
      <w:tblPr>
        <w:tblW w:w="9450" w:type="dxa"/>
        <w:tblLook w:val="04A0" w:firstRow="1" w:lastRow="0" w:firstColumn="1" w:lastColumn="0" w:noHBand="0" w:noVBand="1"/>
      </w:tblPr>
      <w:tblGrid>
        <w:gridCol w:w="2860"/>
        <w:gridCol w:w="1671"/>
        <w:gridCol w:w="1859"/>
        <w:gridCol w:w="1618"/>
        <w:gridCol w:w="1442"/>
      </w:tblGrid>
      <w:tr w:rsidR="005A00E0" w:rsidRPr="005A00E0" w14:paraId="5D2F05BE" w14:textId="77777777" w:rsidTr="00620238">
        <w:trPr>
          <w:trHeight w:val="63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EF98244" w14:textId="720FA63F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ene</w:t>
            </w:r>
            <w:r w:rsidR="0078521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5A00E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ID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50732B7" w14:textId="5924F16F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ene</w:t>
            </w:r>
            <w:r w:rsidR="0078521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5A00E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03138F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Log2Fold Change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B628B0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0E7C9A10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Up/Down Regulated</w:t>
            </w:r>
          </w:p>
        </w:tc>
      </w:tr>
      <w:tr w:rsidR="003F3B91" w:rsidRPr="003F3B91" w14:paraId="228176EA" w14:textId="77777777" w:rsidTr="003F3B9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BBF4" w14:textId="77777777" w:rsidR="003F3B91" w:rsidRPr="003F3B91" w:rsidRDefault="003F3B91" w:rsidP="003F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147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64C72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RD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F6BDC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7869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9A479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14E-0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78FB8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3F3B91" w:rsidRPr="003F3B91" w14:paraId="5D3F4037" w14:textId="77777777" w:rsidTr="003F3B9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BA627" w14:textId="77777777" w:rsidR="003F3B91" w:rsidRPr="003F3B91" w:rsidRDefault="003F3B91" w:rsidP="003F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169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21A62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EGF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AF0E1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8505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7A1F6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14E-0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D1303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3F3B91" w:rsidRPr="003F3B91" w14:paraId="6587D6B9" w14:textId="77777777" w:rsidTr="003F3B9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F6DFF" w14:textId="77777777" w:rsidR="003F3B91" w:rsidRPr="003F3B91" w:rsidRDefault="003F3B91" w:rsidP="003F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159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BBEAE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LDA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EFA66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6872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8BEB9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75E-0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9845E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3F3B91" w:rsidRPr="003F3B91" w14:paraId="7473C05A" w14:textId="77777777" w:rsidTr="003F3B9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56979" w14:textId="77777777" w:rsidR="003F3B91" w:rsidRPr="003F3B91" w:rsidRDefault="003F3B91" w:rsidP="003F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922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C20DF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NF27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5E3A6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0976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B52F0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69E-0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98FF0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3F3B91" w:rsidRPr="003F3B91" w14:paraId="7DB1ECBA" w14:textId="77777777" w:rsidTr="003F3B9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7388E" w14:textId="77777777" w:rsidR="003F3B91" w:rsidRPr="003F3B91" w:rsidRDefault="003F3B91" w:rsidP="003F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291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15CCE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CF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20DAC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2357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35A3A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27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91545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3F3B91" w:rsidRPr="003F3B91" w14:paraId="7949BF32" w14:textId="77777777" w:rsidTr="003F3B9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394A8" w14:textId="77777777" w:rsidR="003F3B91" w:rsidRPr="003F3B91" w:rsidRDefault="003F3B91" w:rsidP="003F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018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AB8E4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EDD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3BDB9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7392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23333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27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3394B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3F3B91" w:rsidRPr="003F3B91" w14:paraId="64986A90" w14:textId="77777777" w:rsidTr="003F3B9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8CFE9" w14:textId="77777777" w:rsidR="003F3B91" w:rsidRPr="003F3B91" w:rsidRDefault="003F3B91" w:rsidP="003F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827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CE31B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TC3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144E5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0293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CE6F9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306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5B9E0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3F3B91" w:rsidRPr="003F3B91" w14:paraId="5373CEE5" w14:textId="77777777" w:rsidTr="003F3B9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D0C40" w14:textId="77777777" w:rsidR="003F3B91" w:rsidRPr="003F3B91" w:rsidRDefault="003F3B91" w:rsidP="003F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743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BC958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NF33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8037E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4183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AE066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331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F8AFC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3F3B91" w:rsidRPr="003F3B91" w14:paraId="46A40EB3" w14:textId="77777777" w:rsidTr="003F3B9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51005" w14:textId="77777777" w:rsidR="003F3B91" w:rsidRPr="003F3B91" w:rsidRDefault="003F3B91" w:rsidP="003F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042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447B7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SP3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FFE4A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2047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2950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961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CA007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3F3B91" w:rsidRPr="003F3B91" w14:paraId="2EBD35C7" w14:textId="77777777" w:rsidTr="003F3B9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4C112" w14:textId="77777777" w:rsidR="003F3B91" w:rsidRPr="003F3B91" w:rsidRDefault="003F3B91" w:rsidP="003F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838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F936C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785CF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1998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4F511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26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A8716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3F3B91" w:rsidRPr="003F3B91" w14:paraId="49FC673D" w14:textId="77777777" w:rsidTr="003F3B9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4E484" w14:textId="77777777" w:rsidR="003F3B91" w:rsidRPr="003F3B91" w:rsidRDefault="003F3B91" w:rsidP="003F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651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F71E5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CN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14525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8856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665F3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353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1D606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3F3B91" w:rsidRPr="003F3B91" w14:paraId="4C6E4A46" w14:textId="77777777" w:rsidTr="003F3B9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17ECE" w14:textId="77777777" w:rsidR="003F3B91" w:rsidRPr="003F3B91" w:rsidRDefault="003F3B91" w:rsidP="003F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308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A880C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EACAM1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1D45B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80731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C700A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389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311CA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3F3B91" w:rsidRPr="003F3B91" w14:paraId="460845CC" w14:textId="77777777" w:rsidTr="003F3B9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43BBE" w14:textId="77777777" w:rsidR="003F3B91" w:rsidRPr="003F3B91" w:rsidRDefault="003F3B91" w:rsidP="003F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369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4B979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3GALNT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C1B71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9981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598A4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426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D9636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3F3B91" w:rsidRPr="003F3B91" w14:paraId="2FEF84BD" w14:textId="77777777" w:rsidTr="003F3B9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A7515" w14:textId="77777777" w:rsidR="003F3B91" w:rsidRPr="003F3B91" w:rsidRDefault="003F3B91" w:rsidP="003F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958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A7586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1PR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BA025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36259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9F0E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520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1C06B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3F3B91" w:rsidRPr="003F3B91" w14:paraId="4E926E1B" w14:textId="77777777" w:rsidTr="003F3B9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42586" w14:textId="77777777" w:rsidR="003F3B91" w:rsidRPr="003F3B91" w:rsidRDefault="003F3B91" w:rsidP="003F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436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03783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BEGF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E480C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694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EDBB0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691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EB4FE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3F3B91" w:rsidRPr="003F3B91" w14:paraId="3441BB08" w14:textId="77777777" w:rsidTr="003F3B9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6E8FC" w14:textId="77777777" w:rsidR="003F3B91" w:rsidRPr="003F3B91" w:rsidRDefault="003F3B91" w:rsidP="003F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961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4E9F5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R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030BF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5585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AF9EF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721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32AE7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3F3B91" w:rsidRPr="003F3B91" w14:paraId="73568EE4" w14:textId="77777777" w:rsidTr="003F3B9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0F6F3" w14:textId="77777777" w:rsidR="003F3B91" w:rsidRPr="003F3B91" w:rsidRDefault="003F3B91" w:rsidP="003F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311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EA857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X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CBFD7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0806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8515A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171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5D704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3F3B91" w:rsidRPr="003F3B91" w14:paraId="59C28D8B" w14:textId="77777777" w:rsidTr="003F3B9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4A3E2" w14:textId="77777777" w:rsidR="003F3B91" w:rsidRPr="003F3B91" w:rsidRDefault="003F3B91" w:rsidP="003F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528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FF409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MCC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1DC6E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551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235AA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171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17C18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3F3B91" w:rsidRPr="003F3B91" w14:paraId="5326B31A" w14:textId="77777777" w:rsidTr="003F3B9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CEBC2" w14:textId="77777777" w:rsidR="003F3B91" w:rsidRPr="003F3B91" w:rsidRDefault="003F3B91" w:rsidP="003F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211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D3849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GIN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514F3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0350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16C3E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403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268AE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3F3B91" w:rsidRPr="003F3B91" w14:paraId="295AC280" w14:textId="77777777" w:rsidTr="003F3B9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1C8C3" w14:textId="77777777" w:rsidR="003F3B91" w:rsidRPr="003F3B91" w:rsidRDefault="003F3B91" w:rsidP="003F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416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F8BEC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LC5A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7C795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5039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079B8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406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A5279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3F3B91" w:rsidRPr="003F3B91" w14:paraId="21D11260" w14:textId="77777777" w:rsidTr="003F3B9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47A79" w14:textId="77777777" w:rsidR="003F3B91" w:rsidRPr="003F3B91" w:rsidRDefault="003F3B91" w:rsidP="003F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805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B42DB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NFX1-AS1_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0AFAA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8244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FDA03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427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B62FC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3F3B91" w:rsidRPr="003F3B91" w14:paraId="21F264D1" w14:textId="77777777" w:rsidTr="003F3B9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AA285" w14:textId="77777777" w:rsidR="003F3B91" w:rsidRPr="003F3B91" w:rsidRDefault="003F3B91" w:rsidP="003F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033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9CA9E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YAP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EE471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2015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EA31D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456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43DC4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3F3B91" w:rsidRPr="003F3B91" w14:paraId="7076F170" w14:textId="77777777" w:rsidTr="003F3B9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26CE1" w14:textId="77777777" w:rsidR="003F3B91" w:rsidRPr="003F3B91" w:rsidRDefault="003F3B91" w:rsidP="003F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121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7F477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PB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A5578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0165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DA713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524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F4C83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3F3B91" w:rsidRPr="003F3B91" w14:paraId="032C120E" w14:textId="77777777" w:rsidTr="003F3B9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94A34" w14:textId="77777777" w:rsidR="003F3B91" w:rsidRPr="003F3B91" w:rsidRDefault="003F3B91" w:rsidP="003F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411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071C0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PR68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8A9D2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4158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79351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524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B3C7A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3F3B91" w:rsidRPr="003F3B91" w14:paraId="6512B82A" w14:textId="77777777" w:rsidTr="003F3B9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D4EC5" w14:textId="77777777" w:rsidR="003F3B91" w:rsidRPr="003F3B91" w:rsidRDefault="003F3B91" w:rsidP="003F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444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3B171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RP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AE64F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6614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24FA0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04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56865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3F3B91" w:rsidRPr="003F3B91" w14:paraId="709EE00A" w14:textId="77777777" w:rsidTr="003F3B9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1C6B" w14:textId="77777777" w:rsidR="003F3B91" w:rsidRPr="003F3B91" w:rsidRDefault="003F3B91" w:rsidP="003F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710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F03B2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STL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DA0CD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2007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EA9D9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077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6A75A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3F3B91" w:rsidRPr="003F3B91" w14:paraId="3B5A2E8E" w14:textId="77777777" w:rsidTr="003F3B9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5DBC1" w14:textId="77777777" w:rsidR="003F3B91" w:rsidRPr="003F3B91" w:rsidRDefault="003F3B91" w:rsidP="003F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652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C3D92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30EA9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13914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656B8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290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984D9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3F3B91" w:rsidRPr="003F3B91" w14:paraId="211B1099" w14:textId="77777777" w:rsidTr="003F3B9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8E07F" w14:textId="77777777" w:rsidR="003F3B91" w:rsidRPr="003F3B91" w:rsidRDefault="003F3B91" w:rsidP="003F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598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912A0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HD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C373B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3138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F8144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36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D556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3F3B91" w:rsidRPr="003F3B91" w14:paraId="423BEC7F" w14:textId="77777777" w:rsidTr="003F3B9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87495" w14:textId="77777777" w:rsidR="003F3B91" w:rsidRPr="003F3B91" w:rsidRDefault="003F3B91" w:rsidP="003F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965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D380B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DP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BD584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386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AE26D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939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D2F49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3F3B91" w:rsidRPr="003F3B91" w14:paraId="3869D1B8" w14:textId="77777777" w:rsidTr="003F3B9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C89F9" w14:textId="77777777" w:rsidR="003F3B91" w:rsidRPr="003F3B91" w:rsidRDefault="003F3B91" w:rsidP="003F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324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5D407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R1H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3B75B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2893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DFB58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057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049BF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3F3B91" w:rsidRPr="003F3B91" w14:paraId="02B8202B" w14:textId="77777777" w:rsidTr="003F3B9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F5590" w14:textId="77777777" w:rsidR="003F3B91" w:rsidRPr="003F3B91" w:rsidRDefault="003F3B91" w:rsidP="003F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673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2475C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CPKMT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86A4A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044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278DE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250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3AA45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3F3B91" w:rsidRPr="003F3B91" w14:paraId="1CDA5F8E" w14:textId="77777777" w:rsidTr="003F3B9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6B1EA" w14:textId="77777777" w:rsidR="003F3B91" w:rsidRPr="003F3B91" w:rsidRDefault="003F3B91" w:rsidP="003F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775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442DD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VI2B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5F592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8323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AC15A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516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84EF7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3F3B91" w:rsidRPr="003F3B91" w14:paraId="1B591B42" w14:textId="77777777" w:rsidTr="003F3B9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08DF3" w14:textId="77777777" w:rsidR="003F3B91" w:rsidRPr="003F3B91" w:rsidRDefault="003F3B91" w:rsidP="003F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278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26211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LC9A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90843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8234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EA85E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908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DD034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3F3B91" w:rsidRPr="003F3B91" w14:paraId="36E0F004" w14:textId="77777777" w:rsidTr="005C2DE4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76794" w14:textId="77777777" w:rsidR="003F3B91" w:rsidRPr="003F3B91" w:rsidRDefault="003F3B91" w:rsidP="003F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687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D76E0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TBP2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64E9B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97446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28B57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910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86C56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3F3B91" w:rsidRPr="003F3B91" w14:paraId="494698AF" w14:textId="77777777" w:rsidTr="005C2DE4">
        <w:trPr>
          <w:trHeight w:val="300"/>
        </w:trPr>
        <w:tc>
          <w:tcPr>
            <w:tcW w:w="2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49BF2" w14:textId="77777777" w:rsidR="003F3B91" w:rsidRPr="003F3B91" w:rsidRDefault="003F3B91" w:rsidP="003F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3828</w:t>
            </w:r>
          </w:p>
        </w:tc>
        <w:tc>
          <w:tcPr>
            <w:tcW w:w="16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F9298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GGY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79879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16154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15031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49E-05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E59C4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3F3B91" w:rsidRPr="003F3B91" w14:paraId="7C596D40" w14:textId="77777777" w:rsidTr="003F3B9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C3B4E" w14:textId="77777777" w:rsidR="003F3B91" w:rsidRPr="003F3B91" w:rsidRDefault="003F3B91" w:rsidP="003F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258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BEEFC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RSF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C169B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1540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C2913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06E-0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0A5E8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3F3B91" w:rsidRPr="003F3B91" w14:paraId="4CD60A1C" w14:textId="77777777" w:rsidTr="003F3B9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12465" w14:textId="77777777" w:rsidR="003F3B91" w:rsidRPr="003F3B91" w:rsidRDefault="003F3B91" w:rsidP="003F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401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DEFB6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ASGEF1C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1FBB9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3.6129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2C38C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06E-0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49573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3F3B91" w:rsidRPr="003F3B91" w14:paraId="72280513" w14:textId="77777777" w:rsidTr="003F3B9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C0E2" w14:textId="77777777" w:rsidR="003F3B91" w:rsidRPr="003F3B91" w:rsidRDefault="003F3B91" w:rsidP="003F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ENSSSCG0000001324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A7E29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DB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6BF7E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744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CFB06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18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6DC23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3F3B91" w:rsidRPr="003F3B91" w14:paraId="3F66F290" w14:textId="77777777" w:rsidTr="003F3B9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7AC5B" w14:textId="77777777" w:rsidR="003F3B91" w:rsidRPr="003F3B91" w:rsidRDefault="003F3B91" w:rsidP="003F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587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BDBAD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BLD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753AA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1296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1761A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27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C9904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3F3B91" w:rsidRPr="003F3B91" w14:paraId="3C616AFB" w14:textId="77777777" w:rsidTr="003F3B9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45C6C" w14:textId="77777777" w:rsidR="003F3B91" w:rsidRPr="003F3B91" w:rsidRDefault="003F3B91" w:rsidP="003F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387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A7A77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92257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6205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727CB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44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E5576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3F3B91" w:rsidRPr="003F3B91" w14:paraId="3F72988E" w14:textId="77777777" w:rsidTr="003F3B9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1F43B" w14:textId="77777777" w:rsidR="003F3B91" w:rsidRPr="003F3B91" w:rsidRDefault="003F3B91" w:rsidP="003F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361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33520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RMD7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A0795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5447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1CA21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6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41626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3F3B91" w:rsidRPr="003F3B91" w14:paraId="2A7F6DE9" w14:textId="77777777" w:rsidTr="003F3B9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35707" w14:textId="77777777" w:rsidR="003F3B91" w:rsidRPr="003F3B91" w:rsidRDefault="003F3B91" w:rsidP="003F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159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E8068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BM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0FFF5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1336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81C3E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66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03FE0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3F3B91" w:rsidRPr="003F3B91" w14:paraId="2F15C2EA" w14:textId="77777777" w:rsidTr="003F3B9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84F18" w14:textId="77777777" w:rsidR="003F3B91" w:rsidRPr="003F3B91" w:rsidRDefault="003F3B91" w:rsidP="003F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062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F488C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DCD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F145F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8697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D87D6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7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0D204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3F3B91" w:rsidRPr="003F3B91" w14:paraId="19CAC028" w14:textId="77777777" w:rsidTr="003F3B9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34E37" w14:textId="77777777" w:rsidR="003F3B91" w:rsidRPr="003F3B91" w:rsidRDefault="003F3B91" w:rsidP="003F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234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C918F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N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90546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5577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C1E9B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2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EE16C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3F3B91" w:rsidRPr="003F3B91" w14:paraId="020783E7" w14:textId="77777777" w:rsidTr="003F3B9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A82CB" w14:textId="77777777" w:rsidR="003F3B91" w:rsidRPr="003F3B91" w:rsidRDefault="003F3B91" w:rsidP="003F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517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86B6D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WA5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E31F3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140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F330F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36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6A2FC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3F3B91" w:rsidRPr="003F3B91" w14:paraId="1C56F92A" w14:textId="77777777" w:rsidTr="003F3B9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BED09" w14:textId="77777777" w:rsidR="003F3B91" w:rsidRPr="003F3B91" w:rsidRDefault="003F3B91" w:rsidP="003F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460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17458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NS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95179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8737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77251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203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93B5B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3F3B91" w:rsidRPr="003F3B91" w14:paraId="6E1836EF" w14:textId="77777777" w:rsidTr="003F3B9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17156" w14:textId="77777777" w:rsidR="003F3B91" w:rsidRPr="003F3B91" w:rsidRDefault="003F3B91" w:rsidP="003F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679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5C91B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KAP7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0FAFB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1712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957DC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292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C633F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3F3B91" w:rsidRPr="003F3B91" w14:paraId="50D30BDA" w14:textId="77777777" w:rsidTr="003F3B9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060DE" w14:textId="77777777" w:rsidR="003F3B91" w:rsidRPr="003F3B91" w:rsidRDefault="003F3B91" w:rsidP="003F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571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0E9CE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IOB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676C6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521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77C31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347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46427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3F3B91" w:rsidRPr="003F3B91" w14:paraId="3CACCA7D" w14:textId="77777777" w:rsidTr="003F3B9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A8250" w14:textId="77777777" w:rsidR="003F3B91" w:rsidRPr="003F3B91" w:rsidRDefault="003F3B91" w:rsidP="003F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661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601EB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DPS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45974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3778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8A31C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478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65F8F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3F3B91" w:rsidRPr="003F3B91" w14:paraId="6415F55A" w14:textId="77777777" w:rsidTr="003F3B9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0F992" w14:textId="77777777" w:rsidR="003F3B91" w:rsidRPr="003F3B91" w:rsidRDefault="003F3B91" w:rsidP="003F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887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33FEA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AM198B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7C0BD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9852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9C623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515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2FE62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3F3B91" w:rsidRPr="003F3B91" w14:paraId="79E59561" w14:textId="77777777" w:rsidTr="003F3B9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2725C" w14:textId="77777777" w:rsidR="003F3B91" w:rsidRPr="003F3B91" w:rsidRDefault="003F3B91" w:rsidP="003F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439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A0624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8orf37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A814D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015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F21F0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582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5F284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3F3B91" w:rsidRPr="003F3B91" w14:paraId="143D7187" w14:textId="77777777" w:rsidTr="003F3B9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0ABDC" w14:textId="77777777" w:rsidR="003F3B91" w:rsidRPr="003F3B91" w:rsidRDefault="003F3B91" w:rsidP="003F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105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E206A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ACTR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E6855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3.679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57F51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634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1F26A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3F3B91" w:rsidRPr="003F3B91" w14:paraId="51ACC221" w14:textId="77777777" w:rsidTr="003F3B9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8F12F" w14:textId="77777777" w:rsidR="003F3B91" w:rsidRPr="003F3B91" w:rsidRDefault="003F3B91" w:rsidP="003F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478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94C56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2608A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1765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E4F79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647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B976B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3F3B91" w:rsidRPr="003F3B91" w14:paraId="76E4F464" w14:textId="77777777" w:rsidTr="003F3B9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05928" w14:textId="77777777" w:rsidR="003F3B91" w:rsidRPr="003F3B91" w:rsidRDefault="003F3B91" w:rsidP="003F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293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94653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NF568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B9C1F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909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10D0D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714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EB57B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3F3B91" w:rsidRPr="003F3B91" w14:paraId="05B02AC7" w14:textId="77777777" w:rsidTr="003F3B9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08FD2" w14:textId="77777777" w:rsidR="003F3B91" w:rsidRPr="003F3B91" w:rsidRDefault="003F3B91" w:rsidP="003F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176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A4FEC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SP1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8C20A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6485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8C10B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714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27A71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3F3B91" w:rsidRPr="003F3B91" w14:paraId="65820941" w14:textId="77777777" w:rsidTr="003F3B9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5D315" w14:textId="77777777" w:rsidR="003F3B91" w:rsidRPr="003F3B91" w:rsidRDefault="003F3B91" w:rsidP="003F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936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FAEB6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E4D0B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3.2275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E5911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731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BB240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3F3B91" w:rsidRPr="003F3B91" w14:paraId="4532B8BB" w14:textId="77777777" w:rsidTr="003F3B9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9F1CF" w14:textId="77777777" w:rsidR="003F3B91" w:rsidRPr="003F3B91" w:rsidRDefault="003F3B91" w:rsidP="003F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727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E5AF5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CTEX1D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42ACA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0166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A73A7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975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3B990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3F3B91" w:rsidRPr="003F3B91" w14:paraId="60EFD389" w14:textId="77777777" w:rsidTr="003F3B9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5BB98" w14:textId="77777777" w:rsidR="003F3B91" w:rsidRPr="003F3B91" w:rsidRDefault="003F3B91" w:rsidP="003F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543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A9202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01DC2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1361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27CD0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000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AE92A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3F3B91" w:rsidRPr="003F3B91" w14:paraId="79F7B817" w14:textId="77777777" w:rsidTr="003F3B9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32275" w14:textId="77777777" w:rsidR="003F3B91" w:rsidRPr="003F3B91" w:rsidRDefault="003F3B91" w:rsidP="003F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467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DCDBB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A2FB6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603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53C79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060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DC266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3F3B91" w:rsidRPr="003F3B91" w14:paraId="614E3FDB" w14:textId="77777777" w:rsidTr="003F3B9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E4012" w14:textId="77777777" w:rsidR="003F3B91" w:rsidRPr="003F3B91" w:rsidRDefault="003F3B91" w:rsidP="003F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862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CB3CD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ARRES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AA154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3642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BF5E6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143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53EFD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3F3B91" w:rsidRPr="003F3B91" w14:paraId="2274077B" w14:textId="77777777" w:rsidTr="003F3B9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4AD7F" w14:textId="77777777" w:rsidR="003F3B91" w:rsidRPr="003F3B91" w:rsidRDefault="003F3B91" w:rsidP="003F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944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09B0E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IAPH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95195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3.605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BB7BE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26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4BC2D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3F3B91" w:rsidRPr="003F3B91" w14:paraId="03755F80" w14:textId="77777777" w:rsidTr="003F3B9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FBA58" w14:textId="77777777" w:rsidR="003F3B91" w:rsidRPr="003F3B91" w:rsidRDefault="003F3B91" w:rsidP="003F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284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CB8CF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A93D2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3.4100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5C917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376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03D1D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3F3B91" w:rsidRPr="003F3B91" w14:paraId="3522A702" w14:textId="77777777" w:rsidTr="003F3B9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D5C6F" w14:textId="77777777" w:rsidR="003F3B91" w:rsidRPr="003F3B91" w:rsidRDefault="003F3B91" w:rsidP="003F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847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FEB3C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03FA1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488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5CD72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496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74C9B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3F3B91" w:rsidRPr="003F3B91" w14:paraId="2F2F891D" w14:textId="77777777" w:rsidTr="003F3B9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DC342" w14:textId="77777777" w:rsidR="003F3B91" w:rsidRPr="003F3B91" w:rsidRDefault="003F3B91" w:rsidP="003F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626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8720C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C239A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3695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EC4B3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54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D0D99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3F3B91" w:rsidRPr="003F3B91" w14:paraId="6D5164B5" w14:textId="77777777" w:rsidTr="003F3B9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BF1E7" w14:textId="77777777" w:rsidR="003F3B91" w:rsidRPr="003F3B91" w:rsidRDefault="003F3B91" w:rsidP="003F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393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C18FD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BX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7753B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9551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931AD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544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37A22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3F3B91" w:rsidRPr="003F3B91" w14:paraId="51D73E49" w14:textId="77777777" w:rsidTr="003F3B9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1656B" w14:textId="77777777" w:rsidR="003F3B91" w:rsidRPr="003F3B91" w:rsidRDefault="003F3B91" w:rsidP="003F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147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CA8D6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SD17B8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61A51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362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C89F0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546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4A769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3F3B91" w:rsidRPr="003F3B91" w14:paraId="52A6324C" w14:textId="77777777" w:rsidTr="003F3B9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D59E0" w14:textId="77777777" w:rsidR="003F3B91" w:rsidRPr="003F3B91" w:rsidRDefault="003F3B91" w:rsidP="003F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809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DBAAB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NG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F193A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4121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77726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621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2C5AC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3F3B91" w:rsidRPr="003F3B91" w14:paraId="389483A3" w14:textId="77777777" w:rsidTr="003F3B9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46D24" w14:textId="77777777" w:rsidR="003F3B91" w:rsidRPr="003F3B91" w:rsidRDefault="003F3B91" w:rsidP="003F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661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BEE9E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ASS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E1CDD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1194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5E854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152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ED880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3F3B91" w:rsidRPr="003F3B91" w14:paraId="035E478B" w14:textId="77777777" w:rsidTr="003F3B9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D597" w14:textId="77777777" w:rsidR="003F3B91" w:rsidRPr="003F3B91" w:rsidRDefault="003F3B91" w:rsidP="003F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786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0BF5F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RAP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A7E38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430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91AF7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160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C296F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3F3B91" w:rsidRPr="003F3B91" w14:paraId="3415F086" w14:textId="77777777" w:rsidTr="003F3B9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B4629" w14:textId="77777777" w:rsidR="003F3B91" w:rsidRPr="003F3B91" w:rsidRDefault="003F3B91" w:rsidP="003F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537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F623F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APPC6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8CC13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4397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9CFCB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160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55EE2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3F3B91" w:rsidRPr="003F3B91" w14:paraId="1C98AB17" w14:textId="77777777" w:rsidTr="003F3B9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91826" w14:textId="77777777" w:rsidR="003F3B91" w:rsidRPr="003F3B91" w:rsidRDefault="003F3B91" w:rsidP="003F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683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050FA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PEF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F8B98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2930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B1AF7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219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639EA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3F3B91" w:rsidRPr="003F3B91" w14:paraId="0E836B7B" w14:textId="77777777" w:rsidTr="003F3B9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8461B" w14:textId="77777777" w:rsidR="003F3B91" w:rsidRPr="003F3B91" w:rsidRDefault="003F3B91" w:rsidP="003F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433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64EDB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ACH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BE140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5337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D4F36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256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480F1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3F3B91" w:rsidRPr="003F3B91" w14:paraId="7F5DD4BA" w14:textId="77777777" w:rsidTr="003F3B9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F1490" w14:textId="77777777" w:rsidR="003F3B91" w:rsidRPr="003F3B91" w:rsidRDefault="003F3B91" w:rsidP="003F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399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4D212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LCXD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BDCC0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051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06DEB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297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5A4BD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3F3B91" w:rsidRPr="003F3B91" w14:paraId="7752523A" w14:textId="77777777" w:rsidTr="003F3B9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6DD41" w14:textId="77777777" w:rsidR="003F3B91" w:rsidRPr="003F3B91" w:rsidRDefault="003F3B91" w:rsidP="003F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345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2DFD9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ZUMO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294D9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7110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51CFB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297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57BFC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3F3B91" w:rsidRPr="003F3B91" w14:paraId="44AE79F6" w14:textId="77777777" w:rsidTr="003F3B9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9798D" w14:textId="77777777" w:rsidR="003F3B91" w:rsidRPr="003F3B91" w:rsidRDefault="003F3B91" w:rsidP="003F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746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8E113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COLCE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F815A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63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21F4E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381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7C35C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3F3B91" w:rsidRPr="003F3B91" w14:paraId="23FBB873" w14:textId="77777777" w:rsidTr="003F3B9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9AE87" w14:textId="77777777" w:rsidR="003F3B91" w:rsidRPr="003F3B91" w:rsidRDefault="003F3B91" w:rsidP="003F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329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95AEA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DLRAD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1B62C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7571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696CA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38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3B74B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3F3B91" w:rsidRPr="003F3B91" w14:paraId="756ABE61" w14:textId="77777777" w:rsidTr="003F3B9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FE587" w14:textId="77777777" w:rsidR="003F3B91" w:rsidRPr="003F3B91" w:rsidRDefault="003F3B91" w:rsidP="003F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669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5260A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REB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117BE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5126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879C9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474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502D7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3F3B91" w:rsidRPr="003F3B91" w14:paraId="36A48E4B" w14:textId="77777777" w:rsidTr="003F3B9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68BFF" w14:textId="77777777" w:rsidR="003F3B91" w:rsidRPr="003F3B91" w:rsidRDefault="003F3B91" w:rsidP="003F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614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579BF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ALNT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C7280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8501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1515F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612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7E2E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3F3B91" w:rsidRPr="003F3B91" w14:paraId="6763FDF7" w14:textId="77777777" w:rsidTr="003F3B9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39615" w14:textId="77777777" w:rsidR="003F3B91" w:rsidRPr="003F3B91" w:rsidRDefault="003F3B91" w:rsidP="003F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142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17E5E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4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9B4B6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9648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69EC7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641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63173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3F3B91" w:rsidRPr="003F3B91" w14:paraId="4BD17E7C" w14:textId="77777777" w:rsidTr="003F3B9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2C9DF" w14:textId="77777777" w:rsidR="003F3B91" w:rsidRPr="003F3B91" w:rsidRDefault="003F3B91" w:rsidP="003F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906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71B06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472B3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8139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10C61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832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4A66D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3F3B91" w:rsidRPr="003F3B91" w14:paraId="6F85CA58" w14:textId="77777777" w:rsidTr="003F3B9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E418D" w14:textId="77777777" w:rsidR="003F3B91" w:rsidRPr="003F3B91" w:rsidRDefault="003F3B91" w:rsidP="003F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ENSSSCG0000001021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58448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091A0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2331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F8E4E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848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2FE63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3F3B91" w:rsidRPr="003F3B91" w14:paraId="7935CE75" w14:textId="77777777" w:rsidTr="003F3B9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07C83" w14:textId="77777777" w:rsidR="003F3B91" w:rsidRPr="003F3B91" w:rsidRDefault="003F3B91" w:rsidP="003F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114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5B92E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E02D5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4305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F9F83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947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7416D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3F3B91" w:rsidRPr="003F3B91" w14:paraId="30301AB9" w14:textId="77777777" w:rsidTr="003F3B9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E52DF" w14:textId="77777777" w:rsidR="003F3B91" w:rsidRPr="003F3B91" w:rsidRDefault="003F3B91" w:rsidP="003F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430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DEBF0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RMD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10F22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1450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E66FE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950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1D75F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3F3B91" w:rsidRPr="003F3B91" w14:paraId="31EB2B43" w14:textId="77777777" w:rsidTr="003F3B9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E026D" w14:textId="77777777" w:rsidR="003F3B91" w:rsidRPr="003F3B91" w:rsidRDefault="003F3B91" w:rsidP="003F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262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FD38F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3E51F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7034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9BDBD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950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0CFA7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3F3B91" w:rsidRPr="003F3B91" w14:paraId="2EDD80E8" w14:textId="77777777" w:rsidTr="003F3B9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76AE7" w14:textId="77777777" w:rsidR="003F3B91" w:rsidRPr="003F3B91" w:rsidRDefault="003F3B91" w:rsidP="003F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324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CF749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FI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77D6B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65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339CE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999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D55B3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3F3B91" w:rsidRPr="003F3B91" w14:paraId="707E4481" w14:textId="77777777" w:rsidTr="003F3B9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05B3" w14:textId="77777777" w:rsidR="003F3B91" w:rsidRPr="003F3B91" w:rsidRDefault="003F3B91" w:rsidP="003F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414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24718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F2C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E3DDB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38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FF1C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059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29516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3F3B91" w:rsidRPr="003F3B91" w14:paraId="697B95A0" w14:textId="77777777" w:rsidTr="003F3B9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70F10" w14:textId="77777777" w:rsidR="003F3B91" w:rsidRPr="003F3B91" w:rsidRDefault="003F3B91" w:rsidP="003F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555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99894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GS1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F2F59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5269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82B0C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290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82A4D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3F3B91" w:rsidRPr="003F3B91" w14:paraId="7B2D1831" w14:textId="77777777" w:rsidTr="003F3B9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80A2B" w14:textId="77777777" w:rsidR="003F3B91" w:rsidRPr="003F3B91" w:rsidRDefault="003F3B91" w:rsidP="003F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191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AF4CE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SLR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E4CDE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4117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7A5D0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290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0C2C7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3F3B91" w:rsidRPr="003F3B91" w14:paraId="5CCDC4D6" w14:textId="77777777" w:rsidTr="003F3B9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61015" w14:textId="77777777" w:rsidR="003F3B91" w:rsidRPr="003F3B91" w:rsidRDefault="003F3B91" w:rsidP="003F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422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3A7E7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VRN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D448D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5651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BA3D3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290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89DE3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3F3B91" w:rsidRPr="003F3B91" w14:paraId="283B6F45" w14:textId="77777777" w:rsidTr="003F3B9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5287F" w14:textId="77777777" w:rsidR="003F3B91" w:rsidRPr="003F3B91" w:rsidRDefault="003F3B91" w:rsidP="003F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121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F84E0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ARB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95F10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4159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0D2EA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290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81646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3F3B91" w:rsidRPr="003F3B91" w14:paraId="6CE5A152" w14:textId="77777777" w:rsidTr="003F3B9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87CDE" w14:textId="77777777" w:rsidR="003F3B91" w:rsidRPr="003F3B91" w:rsidRDefault="003F3B91" w:rsidP="003F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080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AF91C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ELL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3844E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2716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79C13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29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B4291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3F3B91" w:rsidRPr="003F3B91" w14:paraId="40967146" w14:textId="77777777" w:rsidTr="003F3B9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AAF2A" w14:textId="77777777" w:rsidR="003F3B91" w:rsidRPr="003F3B91" w:rsidRDefault="003F3B91" w:rsidP="003F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776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EB925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R3C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1A6F2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824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E57F9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318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1BEEE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3F3B91" w:rsidRPr="003F3B91" w14:paraId="6D8C8B6F" w14:textId="77777777" w:rsidTr="003F3B9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468D6" w14:textId="77777777" w:rsidR="003F3B91" w:rsidRPr="003F3B91" w:rsidRDefault="003F3B91" w:rsidP="003F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014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6D4DB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YR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07362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9007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73551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36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54B0A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3F3B91" w:rsidRPr="003F3B91" w14:paraId="1535810F" w14:textId="77777777" w:rsidTr="003F3B9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E0222" w14:textId="77777777" w:rsidR="003F3B91" w:rsidRPr="003F3B91" w:rsidRDefault="003F3B91" w:rsidP="003F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475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49FE7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LB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73AAE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4.0677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31647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406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A7F61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3F3B91" w:rsidRPr="003F3B91" w14:paraId="1CF315DA" w14:textId="77777777" w:rsidTr="003F3B9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4E79A" w14:textId="77777777" w:rsidR="003F3B91" w:rsidRPr="003F3B91" w:rsidRDefault="003F3B91" w:rsidP="003F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677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5DFE8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MTA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B7C68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8419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0734D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485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442CB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3F3B91" w:rsidRPr="003F3B91" w14:paraId="680607DD" w14:textId="77777777" w:rsidTr="003F3B9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A1733" w14:textId="77777777" w:rsidR="003F3B91" w:rsidRPr="003F3B91" w:rsidRDefault="003F3B91" w:rsidP="003F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304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8D28D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CROD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22897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1050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BF9A2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493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467FD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3F3B91" w:rsidRPr="003F3B91" w14:paraId="6FBA451B" w14:textId="77777777" w:rsidTr="003F3B9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8878B" w14:textId="77777777" w:rsidR="003F3B91" w:rsidRPr="003F3B91" w:rsidRDefault="003F3B91" w:rsidP="003F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422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4CCAB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IS18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C888C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6611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F4730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550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ADE97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3F3B91" w:rsidRPr="003F3B91" w14:paraId="4D7284A4" w14:textId="77777777" w:rsidTr="003F3B9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A1F7B" w14:textId="77777777" w:rsidR="003F3B91" w:rsidRPr="003F3B91" w:rsidRDefault="003F3B91" w:rsidP="003F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478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6A97F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UB1B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1319E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4377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97B59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550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DF666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3F3B91" w:rsidRPr="003F3B91" w14:paraId="41C51634" w14:textId="77777777" w:rsidTr="003F3B9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75C66" w14:textId="77777777" w:rsidR="003F3B91" w:rsidRPr="003F3B91" w:rsidRDefault="003F3B91" w:rsidP="003F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408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08035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DC17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35235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496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5BD1B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563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48669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3F3B91" w:rsidRPr="003F3B91" w14:paraId="3EB8CD8F" w14:textId="77777777" w:rsidTr="003F3B9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19B3D" w14:textId="77777777" w:rsidR="003F3B91" w:rsidRPr="003F3B91" w:rsidRDefault="003F3B91" w:rsidP="003F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033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D3E8B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PIF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503A2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3703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92CF9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627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4578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3F3B91" w:rsidRPr="003F3B91" w14:paraId="13DD85CF" w14:textId="77777777" w:rsidTr="003F3B9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2ACEE" w14:textId="77777777" w:rsidR="003F3B91" w:rsidRPr="003F3B91" w:rsidRDefault="003F3B91" w:rsidP="003F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197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11954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XBP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57073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595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7C9D1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691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608D5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3F3B91" w:rsidRPr="003F3B91" w14:paraId="72ABA178" w14:textId="77777777" w:rsidTr="003F3B9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3130B" w14:textId="77777777" w:rsidR="003F3B91" w:rsidRPr="003F3B91" w:rsidRDefault="003F3B91" w:rsidP="003F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796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E535A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0930B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1304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5BD53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711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CF910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3F3B91" w:rsidRPr="003F3B91" w14:paraId="48A3E3C0" w14:textId="77777777" w:rsidTr="003F3B9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E5D73" w14:textId="77777777" w:rsidR="003F3B91" w:rsidRPr="003F3B91" w:rsidRDefault="003F3B91" w:rsidP="003F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480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3CB22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4C6B2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1026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7715C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795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48FF7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3F3B91" w:rsidRPr="003F3B91" w14:paraId="6E4970F3" w14:textId="77777777" w:rsidTr="003F3B9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521AD" w14:textId="77777777" w:rsidR="003F3B91" w:rsidRPr="003F3B91" w:rsidRDefault="003F3B91" w:rsidP="003F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420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9DD64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AMD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EFC40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725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00290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808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F0397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3F3B91" w:rsidRPr="003F3B91" w14:paraId="2D11B680" w14:textId="77777777" w:rsidTr="003F3B9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03DB" w14:textId="77777777" w:rsidR="003F3B91" w:rsidRPr="003F3B91" w:rsidRDefault="003F3B91" w:rsidP="003F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109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3997D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EBL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41B57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3.7020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9A4A9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87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EA8E2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3F3B91" w:rsidRPr="003F3B91" w14:paraId="0B10B6FA" w14:textId="77777777" w:rsidTr="003F3B9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32285" w14:textId="77777777" w:rsidR="003F3B91" w:rsidRPr="003F3B91" w:rsidRDefault="003F3B91" w:rsidP="003F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081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00FDF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GFB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DC9C1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1554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1F91B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99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E74BA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3F3B91" w:rsidRPr="003F3B91" w14:paraId="0355E844" w14:textId="77777777" w:rsidTr="003F3B9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392A" w14:textId="77777777" w:rsidR="003F3B91" w:rsidRPr="003F3B91" w:rsidRDefault="003F3B91" w:rsidP="003F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600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5B768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PP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9DEA3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4925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EBC20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052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3F836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3F3B91" w:rsidRPr="003F3B91" w14:paraId="7E0FEA22" w14:textId="77777777" w:rsidTr="003F3B9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C3878" w14:textId="77777777" w:rsidR="003F3B91" w:rsidRPr="003F3B91" w:rsidRDefault="003F3B91" w:rsidP="003F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948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F1D2C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F0910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901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B69D3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101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7BAA3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3F3B91" w:rsidRPr="003F3B91" w14:paraId="120FABE4" w14:textId="77777777" w:rsidTr="003F3B9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62259" w14:textId="77777777" w:rsidR="003F3B91" w:rsidRPr="003F3B91" w:rsidRDefault="003F3B91" w:rsidP="003F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045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07DE1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IF20B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A20DE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5844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BAF81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107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8ACF2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3F3B91" w:rsidRPr="003F3B91" w14:paraId="2674D1AD" w14:textId="77777777" w:rsidTr="003F3B9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1F37C" w14:textId="77777777" w:rsidR="003F3B91" w:rsidRPr="003F3B91" w:rsidRDefault="003F3B91" w:rsidP="003F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922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6DBF3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DB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0D584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5218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BF36F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296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6B1ED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3F3B91" w:rsidRPr="003F3B91" w14:paraId="57B2C989" w14:textId="77777777" w:rsidTr="003F3B9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CA7FF" w14:textId="77777777" w:rsidR="003F3B91" w:rsidRPr="003F3B91" w:rsidRDefault="003F3B91" w:rsidP="003F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489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5CCC9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NFRSF11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E0B1F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7619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D5E68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343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B93D2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3F3B91" w:rsidRPr="003F3B91" w14:paraId="307BFD40" w14:textId="77777777" w:rsidTr="003F3B9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A7C7E" w14:textId="77777777" w:rsidR="003F3B91" w:rsidRPr="003F3B91" w:rsidRDefault="003F3B91" w:rsidP="003F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176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69A95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5116E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1315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AA352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357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84C19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3F3B91" w:rsidRPr="003F3B91" w14:paraId="21C8D39C" w14:textId="77777777" w:rsidTr="003F3B9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F5380" w14:textId="77777777" w:rsidR="003F3B91" w:rsidRPr="003F3B91" w:rsidRDefault="003F3B91" w:rsidP="003F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020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30CE9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319B3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441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DE26C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357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42B2A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3F3B91" w:rsidRPr="003F3B91" w14:paraId="7B536478" w14:textId="77777777" w:rsidTr="003F3B9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ACA22" w14:textId="77777777" w:rsidR="003F3B91" w:rsidRPr="003F3B91" w:rsidRDefault="003F3B91" w:rsidP="003F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022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9589D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NF36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945D8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950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93BE5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459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BA485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3F3B91" w:rsidRPr="003F3B91" w14:paraId="173FB0AB" w14:textId="77777777" w:rsidTr="003F3B9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24DD9" w14:textId="77777777" w:rsidR="003F3B91" w:rsidRPr="003F3B91" w:rsidRDefault="003F3B91" w:rsidP="003F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810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15A39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BLN7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EEEC3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6882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A6F35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554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8F8DA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3F3B91" w:rsidRPr="003F3B91" w14:paraId="178D024F" w14:textId="77777777" w:rsidTr="003F3B9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95DAD" w14:textId="77777777" w:rsidR="003F3B91" w:rsidRPr="003F3B91" w:rsidRDefault="003F3B91" w:rsidP="003F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774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B6940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BCG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186F4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045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3279D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573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39E4F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3F3B91" w:rsidRPr="003F3B91" w14:paraId="78B9B204" w14:textId="77777777" w:rsidTr="003F3B9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E60BA" w14:textId="77777777" w:rsidR="003F3B91" w:rsidRPr="003F3B91" w:rsidRDefault="003F3B91" w:rsidP="003F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105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172BF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100A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BE58D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6953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15BC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910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89A06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3F3B91" w:rsidRPr="003F3B91" w14:paraId="5C742978" w14:textId="77777777" w:rsidTr="003F3B9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F3B7E" w14:textId="77777777" w:rsidR="003F3B91" w:rsidRPr="003F3B91" w:rsidRDefault="003F3B91" w:rsidP="003F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467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A03F4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IM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65D71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369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B7B8F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910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0100A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3F3B91" w:rsidRPr="003F3B91" w14:paraId="7E4D1F27" w14:textId="77777777" w:rsidTr="003F3B9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7D8A0" w14:textId="77777777" w:rsidR="003F3B91" w:rsidRPr="003F3B91" w:rsidRDefault="003F3B91" w:rsidP="003F3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140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E71E0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KLD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3930A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1946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CB96E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910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27FCA" w14:textId="77777777" w:rsidR="003F3B91" w:rsidRPr="003F3B91" w:rsidRDefault="003F3B91" w:rsidP="003F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F3B9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</w:tbl>
    <w:p w14:paraId="52302EAD" w14:textId="77777777" w:rsidR="00227ADC" w:rsidRDefault="00227ADC">
      <w:pPr>
        <w:rPr>
          <w:rFonts w:ascii="Arial" w:hAnsi="Arial" w:cs="Arial"/>
          <w:sz w:val="24"/>
          <w:szCs w:val="24"/>
        </w:rPr>
      </w:pPr>
    </w:p>
    <w:p w14:paraId="4D202E45" w14:textId="46980CCF" w:rsidR="00F23CAA" w:rsidRPr="00781B65" w:rsidRDefault="00781B65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Gene Name “NA” indicate</w:t>
      </w:r>
      <w:r w:rsidR="004704D8"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 xml:space="preserve"> the gene ID was not matched to a HGNC gene name.</w:t>
      </w:r>
    </w:p>
    <w:sectPr w:rsidR="00F23CAA" w:rsidRPr="00781B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0E0"/>
    <w:rsid w:val="000258C9"/>
    <w:rsid w:val="000414CF"/>
    <w:rsid w:val="00061D35"/>
    <w:rsid w:val="00093A2E"/>
    <w:rsid w:val="001F2CCC"/>
    <w:rsid w:val="00207333"/>
    <w:rsid w:val="00227ADC"/>
    <w:rsid w:val="00302DE3"/>
    <w:rsid w:val="003D5622"/>
    <w:rsid w:val="003F3B91"/>
    <w:rsid w:val="004704D8"/>
    <w:rsid w:val="004C320A"/>
    <w:rsid w:val="00596D92"/>
    <w:rsid w:val="005A00E0"/>
    <w:rsid w:val="005C2DE4"/>
    <w:rsid w:val="005C4C3C"/>
    <w:rsid w:val="00620238"/>
    <w:rsid w:val="00663206"/>
    <w:rsid w:val="006740A2"/>
    <w:rsid w:val="007161E7"/>
    <w:rsid w:val="00781B65"/>
    <w:rsid w:val="00785212"/>
    <w:rsid w:val="007E359A"/>
    <w:rsid w:val="00870E12"/>
    <w:rsid w:val="00874785"/>
    <w:rsid w:val="00993CF1"/>
    <w:rsid w:val="009B2F20"/>
    <w:rsid w:val="00BE1C42"/>
    <w:rsid w:val="00BF280D"/>
    <w:rsid w:val="00D06F6F"/>
    <w:rsid w:val="00E24CB4"/>
    <w:rsid w:val="00F23CAA"/>
    <w:rsid w:val="00F94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09C085"/>
  <w15:chartTrackingRefBased/>
  <w15:docId w15:val="{07AEFACA-BE5B-438E-8F37-C020D67B5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A00E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A00E0"/>
    <w:rPr>
      <w:color w:val="954F72"/>
      <w:u w:val="single"/>
    </w:rPr>
  </w:style>
  <w:style w:type="paragraph" w:customStyle="1" w:styleId="msonormal0">
    <w:name w:val="msonormal"/>
    <w:basedOn w:val="Normal"/>
    <w:rsid w:val="005A00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5A00E0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4">
    <w:name w:val="xl64"/>
    <w:basedOn w:val="Normal"/>
    <w:rsid w:val="005A00E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65">
    <w:name w:val="xl65"/>
    <w:basedOn w:val="Normal"/>
    <w:rsid w:val="005A00E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66">
    <w:name w:val="xl66"/>
    <w:basedOn w:val="Normal"/>
    <w:rsid w:val="005A00E0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7">
    <w:name w:val="xl67"/>
    <w:basedOn w:val="Normal"/>
    <w:rsid w:val="005A00E0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8">
    <w:name w:val="xl68"/>
    <w:basedOn w:val="Normal"/>
    <w:rsid w:val="005A00E0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69">
    <w:name w:val="xl69"/>
    <w:basedOn w:val="Normal"/>
    <w:rsid w:val="005A00E0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70">
    <w:name w:val="xl70"/>
    <w:basedOn w:val="Normal"/>
    <w:rsid w:val="005A00E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71">
    <w:name w:val="xl71"/>
    <w:basedOn w:val="Normal"/>
    <w:rsid w:val="005A00E0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243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4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55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3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5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6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4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29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1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8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9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890</Words>
  <Characters>5077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Marie Irwin</dc:creator>
  <cp:keywords/>
  <dc:description/>
  <cp:lastModifiedBy>Rebecca Marie Irwin</cp:lastModifiedBy>
  <cp:revision>6</cp:revision>
  <dcterms:created xsi:type="dcterms:W3CDTF">2021-12-06T21:53:00Z</dcterms:created>
  <dcterms:modified xsi:type="dcterms:W3CDTF">2021-12-13T14:29:00Z</dcterms:modified>
</cp:coreProperties>
</file>